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2ED" w:rsidRPr="008A72ED" w:rsidRDefault="008A72ED" w:rsidP="008A72E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A72ED">
        <w:rPr>
          <w:rFonts w:ascii="Times New Roman" w:hAnsi="Times New Roman" w:cs="Times New Roman"/>
          <w:b/>
          <w:sz w:val="20"/>
          <w:szCs w:val="20"/>
          <w:lang w:val="en-US"/>
        </w:rPr>
        <w:t>Association of candidate SNP with obesity in the general control Kazakh cohort</w:t>
      </w:r>
    </w:p>
    <w:tbl>
      <w:tblPr>
        <w:tblW w:w="9980" w:type="dxa"/>
        <w:tblInd w:w="93" w:type="dxa"/>
        <w:tblLook w:val="04A0"/>
      </w:tblPr>
      <w:tblGrid>
        <w:gridCol w:w="1361"/>
        <w:gridCol w:w="2440"/>
        <w:gridCol w:w="1672"/>
        <w:gridCol w:w="975"/>
        <w:gridCol w:w="975"/>
        <w:gridCol w:w="1600"/>
        <w:gridCol w:w="957"/>
      </w:tblGrid>
      <w:tr w:rsidR="008A72ED" w:rsidRPr="00123974" w:rsidTr="00FE7491">
        <w:trPr>
          <w:trHeight w:val="510"/>
        </w:trPr>
        <w:tc>
          <w:tcPr>
            <w:tcW w:w="13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proofErr w:type="spellEnd"/>
          </w:p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le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</w:t>
            </w:r>
            <w:proofErr w:type="spellEnd"/>
          </w:p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  <w:proofErr w:type="spellEnd"/>
          </w:p>
        </w:tc>
      </w:tr>
      <w:tr w:rsidR="008A72ED" w:rsidRPr="00123974" w:rsidTr="00FE7491">
        <w:trPr>
          <w:trHeight w:val="635"/>
        </w:trPr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&lt;25</w:t>
            </w:r>
          </w:p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576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&gt;30</w:t>
            </w:r>
          </w:p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262)</w:t>
            </w: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vMerge/>
            <w:tcBorders>
              <w:bottom w:val="single" w:sz="4" w:space="0" w:color="auto"/>
            </w:tcBorders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1812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1.14-1.99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(1.15-2.01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1.09-1.92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811661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N2A/B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2-1.26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383208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N2A/B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4-1.30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11875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HEX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91-1.49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0-1.17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506565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63-1.03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215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CNJ11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5-1.09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756992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2-1.38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12523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75-1.26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465871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68-1.17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61581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SPAN8/LGR5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2-1.26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64745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ZF1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0-1.31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779790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C123/CAMK1D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86-1.72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90072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67-1.50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923931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57-1.68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78597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ADA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53-1.66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25804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6-1.26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41348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AM30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69-2.05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472138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7-1.44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2714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77-1.37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94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RB3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74-1.45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9883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P2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99-1.69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801282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65-1.33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192678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ARGC1A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1-1.33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607517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K</w:t>
            </w:r>
            <w:proofErr w:type="spellEnd"/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54-1.12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80094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1672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5" w:type="dxa"/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67-1.21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8A72ED" w:rsidRPr="00123974" w:rsidTr="00FE7491">
        <w:trPr>
          <w:trHeight w:val="315"/>
        </w:trPr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44584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DD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48-1.12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72ED" w:rsidRPr="00123974" w:rsidRDefault="008A72ED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RANGE!G36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  <w:bookmarkEnd w:id="0"/>
          </w:p>
        </w:tc>
      </w:tr>
    </w:tbl>
    <w:p w:rsidR="008A72ED" w:rsidRPr="00123974" w:rsidRDefault="008A72ED" w:rsidP="008A72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23974">
        <w:rPr>
          <w:rFonts w:ascii="Times New Roman" w:hAnsi="Times New Roman" w:cs="Times New Roman"/>
          <w:sz w:val="20"/>
          <w:szCs w:val="20"/>
          <w:lang w:val="en-US"/>
        </w:rPr>
        <w:t>All SNPs are analyzed in additive model. Logistic regression models were adjusted for age and sex.</w:t>
      </w:r>
    </w:p>
    <w:p w:rsidR="008A72ED" w:rsidRPr="00123974" w:rsidRDefault="008A72ED" w:rsidP="008A72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23974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8D7ECB" w:rsidRPr="008A72ED" w:rsidRDefault="008D7ECB">
      <w:pPr>
        <w:rPr>
          <w:lang w:val="en-US"/>
        </w:rPr>
      </w:pPr>
    </w:p>
    <w:sectPr w:rsidR="008D7ECB" w:rsidRPr="008A72E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>
    <w:useFELayout/>
  </w:compat>
  <w:rsids>
    <w:rsidRoot w:val="008A72ED"/>
    <w:rsid w:val="008A72ED"/>
    <w:rsid w:val="008D7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7-10T13:39:00Z</dcterms:created>
  <dcterms:modified xsi:type="dcterms:W3CDTF">2017-07-10T13:39:00Z</dcterms:modified>
</cp:coreProperties>
</file>